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69BF48" w14:textId="76EA2F24" w:rsidR="002B5B99" w:rsidRPr="002B5B99" w:rsidRDefault="002B5B99" w:rsidP="002B5B99">
      <w:pPr>
        <w:pStyle w:val="Caption"/>
        <w:keepNext/>
        <w:rPr>
          <w:rFonts w:ascii="Times New Roman" w:hAnsi="Times New Roman" w:cs="Times New Roman"/>
          <w:b w:val="0"/>
          <w:color w:val="auto"/>
        </w:rPr>
      </w:pPr>
      <w:r w:rsidRPr="007C54B3">
        <w:rPr>
          <w:rFonts w:ascii="Times New Roman" w:hAnsi="Times New Roman" w:cs="Times New Roman"/>
          <w:color w:val="auto"/>
        </w:rPr>
        <w:t>Table</w:t>
      </w:r>
      <w:r w:rsidR="007C54B3" w:rsidRPr="007C54B3">
        <w:rPr>
          <w:rFonts w:ascii="Times New Roman" w:hAnsi="Times New Roman" w:cs="Times New Roman"/>
          <w:color w:val="auto"/>
        </w:rPr>
        <w:t xml:space="preserve"> </w:t>
      </w:r>
      <w:r w:rsidR="00762084">
        <w:rPr>
          <w:rFonts w:ascii="Times New Roman" w:hAnsi="Times New Roman" w:cs="Times New Roman"/>
          <w:color w:val="auto"/>
        </w:rPr>
        <w:t>S</w:t>
      </w:r>
      <w:r w:rsidR="0084393B">
        <w:rPr>
          <w:rFonts w:ascii="Times New Roman" w:hAnsi="Times New Roman" w:cs="Times New Roman"/>
          <w:color w:val="auto"/>
        </w:rPr>
        <w:t>5</w:t>
      </w:r>
      <w:r w:rsidRPr="007C54B3">
        <w:rPr>
          <w:rFonts w:ascii="Times New Roman" w:hAnsi="Times New Roman" w:cs="Times New Roman"/>
          <w:color w:val="auto"/>
        </w:rPr>
        <w:t>. Correlations between average seed weight and rosette diameter,</w:t>
      </w:r>
      <w:r w:rsidR="002D7E0B" w:rsidRPr="007C54B3">
        <w:rPr>
          <w:rFonts w:ascii="Times New Roman" w:hAnsi="Times New Roman" w:cs="Times New Roman"/>
          <w:color w:val="auto"/>
        </w:rPr>
        <w:t xml:space="preserve"> </w:t>
      </w:r>
      <w:r w:rsidRPr="007C54B3">
        <w:rPr>
          <w:rFonts w:ascii="Times New Roman" w:hAnsi="Times New Roman" w:cs="Times New Roman"/>
          <w:color w:val="auto"/>
        </w:rPr>
        <w:t>flowering time, dry weight and number of siliques</w:t>
      </w:r>
      <w:r w:rsidR="00F975A4" w:rsidRPr="007C54B3">
        <w:rPr>
          <w:rFonts w:ascii="Times New Roman" w:hAnsi="Times New Roman" w:cs="Times New Roman"/>
          <w:color w:val="auto"/>
        </w:rPr>
        <w:t xml:space="preserve"> per offspring environment</w:t>
      </w:r>
      <w:r w:rsidRPr="007C54B3">
        <w:rPr>
          <w:rFonts w:ascii="Times New Roman" w:hAnsi="Times New Roman" w:cs="Times New Roman"/>
          <w:color w:val="auto"/>
        </w:rPr>
        <w:t>.</w:t>
      </w:r>
      <w:r>
        <w:rPr>
          <w:rFonts w:ascii="Times New Roman" w:hAnsi="Times New Roman" w:cs="Times New Roman"/>
          <w:b w:val="0"/>
          <w:color w:val="auto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1"/>
        <w:gridCol w:w="1025"/>
        <w:gridCol w:w="710"/>
        <w:gridCol w:w="776"/>
      </w:tblGrid>
      <w:tr w:rsidR="002B5B99" w:rsidRPr="002131A7" w14:paraId="1668DF5A" w14:textId="77777777" w:rsidTr="003553F0">
        <w:tc>
          <w:tcPr>
            <w:tcW w:w="1021" w:type="dxa"/>
            <w:tcBorders>
              <w:top w:val="single" w:sz="4" w:space="0" w:color="auto"/>
              <w:bottom w:val="nil"/>
            </w:tcBorders>
          </w:tcPr>
          <w:p w14:paraId="0BFF59B0" w14:textId="77777777" w:rsidR="002B5B99" w:rsidRPr="002131A7" w:rsidRDefault="002B5B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7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69CC4" w14:textId="5C0F41A3" w:rsidR="002B5B99" w:rsidRPr="002B5B99" w:rsidRDefault="002B5B99" w:rsidP="002B5B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B99">
              <w:rPr>
                <w:rFonts w:ascii="Times New Roman" w:hAnsi="Times New Roman" w:cs="Times New Roman"/>
                <w:sz w:val="16"/>
                <w:szCs w:val="16"/>
              </w:rPr>
              <w:t>Se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B5B99">
              <w:rPr>
                <w:rFonts w:ascii="Times New Roman" w:hAnsi="Times New Roman" w:cs="Times New Roman"/>
                <w:sz w:val="16"/>
                <w:szCs w:val="16"/>
              </w:rPr>
              <w:t>weight</w:t>
            </w:r>
          </w:p>
        </w:tc>
      </w:tr>
      <w:tr w:rsidR="002131A7" w:rsidRPr="002131A7" w14:paraId="1ECA374D" w14:textId="77777777" w:rsidTr="003553F0">
        <w:tc>
          <w:tcPr>
            <w:tcW w:w="1021" w:type="dxa"/>
            <w:tcBorders>
              <w:top w:val="nil"/>
            </w:tcBorders>
          </w:tcPr>
          <w:p w14:paraId="504D327F" w14:textId="77777777" w:rsidR="002131A7" w:rsidRPr="002131A7" w:rsidRDefault="002131A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711D2" w14:textId="14042F91" w:rsidR="002131A7" w:rsidRPr="00F975A4" w:rsidRDefault="00F975A4" w:rsidP="002B5B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75A4">
              <w:rPr>
                <w:rFonts w:ascii="Times New Roman" w:hAnsi="Times New Roman" w:cs="Times New Roman"/>
                <w:sz w:val="16"/>
                <w:szCs w:val="16"/>
              </w:rPr>
              <w:t>Offspring environment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37D69" w14:textId="3B79895D" w:rsidR="002131A7" w:rsidRPr="002131A7" w:rsidRDefault="002131A7" w:rsidP="002B5B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31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EC9A2" w14:textId="4097930C" w:rsidR="002131A7" w:rsidRPr="002131A7" w:rsidRDefault="002131A7" w:rsidP="002B5B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31A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2131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</w:tr>
      <w:tr w:rsidR="002B5B99" w:rsidRPr="002131A7" w14:paraId="575C40E1" w14:textId="77777777" w:rsidTr="003553F0">
        <w:tc>
          <w:tcPr>
            <w:tcW w:w="1021" w:type="dxa"/>
            <w:vMerge w:val="restart"/>
            <w:vAlign w:val="center"/>
          </w:tcPr>
          <w:p w14:paraId="4EB84A95" w14:textId="01AB5B73" w:rsidR="002B5B99" w:rsidRPr="002B5B99" w:rsidRDefault="002B5B99" w:rsidP="002B5B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sette diameter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center"/>
          </w:tcPr>
          <w:p w14:paraId="0F120628" w14:textId="45665C2A" w:rsidR="002B5B99" w:rsidRPr="002131A7" w:rsidRDefault="002B5B99" w:rsidP="002B5B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31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4182DFB5" w14:textId="0BE64EBE" w:rsidR="002B5B99" w:rsidRPr="002B5B99" w:rsidRDefault="002B5B99" w:rsidP="002B5B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5B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4905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0</w:t>
            </w: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14:paraId="54CCFEEA" w14:textId="40593428" w:rsidR="002B5B99" w:rsidRPr="002B5B99" w:rsidRDefault="002B5B99" w:rsidP="004905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5B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5B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4905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2B5B99" w:rsidRPr="002131A7" w14:paraId="438E77E1" w14:textId="77777777" w:rsidTr="007579D7">
        <w:tc>
          <w:tcPr>
            <w:tcW w:w="1021" w:type="dxa"/>
            <w:vMerge/>
            <w:vAlign w:val="center"/>
          </w:tcPr>
          <w:p w14:paraId="0931EAD5" w14:textId="510680B0" w:rsidR="002B5B99" w:rsidRPr="002131A7" w:rsidRDefault="002B5B99" w:rsidP="002B5B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85" w:type="dxa"/>
            <w:tcBorders>
              <w:bottom w:val="nil"/>
            </w:tcBorders>
            <w:vAlign w:val="center"/>
          </w:tcPr>
          <w:p w14:paraId="5B0AA0DA" w14:textId="38B4FC4C" w:rsidR="002B5B99" w:rsidRPr="002131A7" w:rsidRDefault="002B5B99" w:rsidP="002B5B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31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t</w:t>
            </w:r>
          </w:p>
        </w:tc>
        <w:tc>
          <w:tcPr>
            <w:tcW w:w="710" w:type="dxa"/>
            <w:tcBorders>
              <w:bottom w:val="nil"/>
            </w:tcBorders>
            <w:vAlign w:val="center"/>
          </w:tcPr>
          <w:p w14:paraId="41C9C33B" w14:textId="06132516" w:rsidR="002B5B99" w:rsidRPr="002B5B99" w:rsidRDefault="002B5B99" w:rsidP="004905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5B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4905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776" w:type="dxa"/>
            <w:tcBorders>
              <w:bottom w:val="nil"/>
            </w:tcBorders>
            <w:vAlign w:val="center"/>
          </w:tcPr>
          <w:p w14:paraId="745387D2" w14:textId="5266C573" w:rsidR="002B5B99" w:rsidRPr="002B5B99" w:rsidRDefault="002B5B99" w:rsidP="004905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5B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4905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</w:tr>
      <w:tr w:rsidR="002B5B99" w:rsidRPr="002131A7" w14:paraId="1895B628" w14:textId="77777777" w:rsidTr="007579D7">
        <w:tc>
          <w:tcPr>
            <w:tcW w:w="1021" w:type="dxa"/>
            <w:vMerge/>
            <w:vAlign w:val="center"/>
          </w:tcPr>
          <w:p w14:paraId="4B99BE7E" w14:textId="36B9EA9C" w:rsidR="002B5B99" w:rsidRPr="002131A7" w:rsidRDefault="002B5B99" w:rsidP="002B5B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bottom w:val="dotted" w:sz="4" w:space="0" w:color="auto"/>
            </w:tcBorders>
            <w:vAlign w:val="center"/>
          </w:tcPr>
          <w:p w14:paraId="642DB3C0" w14:textId="68FCA32D" w:rsidR="002B5B99" w:rsidRPr="002131A7" w:rsidRDefault="002B5B99" w:rsidP="002B5B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31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eld</w:t>
            </w:r>
          </w:p>
        </w:tc>
        <w:tc>
          <w:tcPr>
            <w:tcW w:w="710" w:type="dxa"/>
            <w:tcBorders>
              <w:top w:val="nil"/>
              <w:bottom w:val="dotted" w:sz="4" w:space="0" w:color="auto"/>
            </w:tcBorders>
            <w:vAlign w:val="center"/>
          </w:tcPr>
          <w:p w14:paraId="4855ADA2" w14:textId="7CD8F750" w:rsidR="002B5B99" w:rsidRPr="002B5B99" w:rsidRDefault="002B5B99" w:rsidP="004905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5B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4905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776" w:type="dxa"/>
            <w:tcBorders>
              <w:top w:val="nil"/>
              <w:bottom w:val="dotted" w:sz="4" w:space="0" w:color="auto"/>
            </w:tcBorders>
            <w:vAlign w:val="center"/>
          </w:tcPr>
          <w:p w14:paraId="19F2F460" w14:textId="45F8229E" w:rsidR="002B5B99" w:rsidRPr="002B5B99" w:rsidRDefault="002B5B99" w:rsidP="004905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5B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4905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2B5B99" w:rsidRPr="002131A7" w14:paraId="41A0EF91" w14:textId="77777777" w:rsidTr="007579D7">
        <w:tc>
          <w:tcPr>
            <w:tcW w:w="1021" w:type="dxa"/>
            <w:vMerge w:val="restart"/>
            <w:vAlign w:val="center"/>
          </w:tcPr>
          <w:p w14:paraId="4279E79C" w14:textId="5F8F1963" w:rsidR="002B5B99" w:rsidRPr="002131A7" w:rsidRDefault="002B5B99" w:rsidP="002B5B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Flowering time</w:t>
            </w:r>
          </w:p>
        </w:tc>
        <w:tc>
          <w:tcPr>
            <w:tcW w:w="785" w:type="dxa"/>
            <w:tcBorders>
              <w:top w:val="dotted" w:sz="4" w:space="0" w:color="auto"/>
              <w:bottom w:val="nil"/>
            </w:tcBorders>
            <w:vAlign w:val="center"/>
          </w:tcPr>
          <w:p w14:paraId="59B725A9" w14:textId="1B9C1710" w:rsidR="002B5B99" w:rsidRPr="002131A7" w:rsidRDefault="002B5B99" w:rsidP="002B5B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31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10" w:type="dxa"/>
            <w:tcBorders>
              <w:top w:val="dotted" w:sz="4" w:space="0" w:color="auto"/>
              <w:bottom w:val="nil"/>
            </w:tcBorders>
            <w:vAlign w:val="center"/>
          </w:tcPr>
          <w:p w14:paraId="622CA400" w14:textId="20353242" w:rsidR="002B5B99" w:rsidRPr="002B5B99" w:rsidRDefault="002B5B99" w:rsidP="004905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5B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5B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905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76" w:type="dxa"/>
            <w:tcBorders>
              <w:top w:val="dotted" w:sz="4" w:space="0" w:color="auto"/>
              <w:bottom w:val="nil"/>
            </w:tcBorders>
            <w:vAlign w:val="center"/>
          </w:tcPr>
          <w:p w14:paraId="659C8B82" w14:textId="7A3696DA" w:rsidR="002B5B99" w:rsidRPr="002B5B99" w:rsidRDefault="002B5B99" w:rsidP="004905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5B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5B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905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2B5B99" w:rsidRPr="002131A7" w14:paraId="7A24AF67" w14:textId="77777777" w:rsidTr="007579D7">
        <w:tc>
          <w:tcPr>
            <w:tcW w:w="1021" w:type="dxa"/>
            <w:vMerge/>
            <w:vAlign w:val="center"/>
          </w:tcPr>
          <w:p w14:paraId="56135262" w14:textId="27FF2676" w:rsidR="002B5B99" w:rsidRPr="002131A7" w:rsidRDefault="002B5B99" w:rsidP="002B5B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</w:tcPr>
          <w:p w14:paraId="3E4C6918" w14:textId="64E1E3B7" w:rsidR="002B5B99" w:rsidRPr="002131A7" w:rsidRDefault="002B5B99" w:rsidP="002B5B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31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t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14:paraId="1468A25A" w14:textId="55EE8CFC" w:rsidR="002B5B99" w:rsidRPr="002B5B99" w:rsidRDefault="002B5B99" w:rsidP="004905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5B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4905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0D290800" w14:textId="2E81CAB0" w:rsidR="002B5B99" w:rsidRPr="002B5B99" w:rsidRDefault="002B5B99" w:rsidP="004905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5B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4905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</w:tr>
      <w:tr w:rsidR="002B5B99" w:rsidRPr="002131A7" w14:paraId="22E16BF5" w14:textId="77777777" w:rsidTr="007579D7">
        <w:tc>
          <w:tcPr>
            <w:tcW w:w="1021" w:type="dxa"/>
            <w:vMerge/>
            <w:vAlign w:val="center"/>
          </w:tcPr>
          <w:p w14:paraId="6C6A0697" w14:textId="196B6220" w:rsidR="002B5B99" w:rsidRPr="002131A7" w:rsidRDefault="002B5B99" w:rsidP="002B5B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bottom w:val="dotted" w:sz="4" w:space="0" w:color="auto"/>
            </w:tcBorders>
            <w:vAlign w:val="center"/>
          </w:tcPr>
          <w:p w14:paraId="3A8BB894" w14:textId="6D060F53" w:rsidR="002B5B99" w:rsidRPr="002131A7" w:rsidRDefault="002B5B99" w:rsidP="002B5B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31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eld</w:t>
            </w:r>
          </w:p>
        </w:tc>
        <w:tc>
          <w:tcPr>
            <w:tcW w:w="710" w:type="dxa"/>
            <w:tcBorders>
              <w:top w:val="nil"/>
              <w:bottom w:val="dotted" w:sz="4" w:space="0" w:color="auto"/>
            </w:tcBorders>
            <w:vAlign w:val="center"/>
          </w:tcPr>
          <w:p w14:paraId="1D34EAFF" w14:textId="722755D4" w:rsidR="002B5B99" w:rsidRPr="002B5B99" w:rsidRDefault="002B5B99" w:rsidP="004905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5B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5B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  <w:r w:rsidR="004905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76" w:type="dxa"/>
            <w:tcBorders>
              <w:top w:val="nil"/>
              <w:bottom w:val="dotted" w:sz="4" w:space="0" w:color="auto"/>
            </w:tcBorders>
            <w:vAlign w:val="center"/>
          </w:tcPr>
          <w:p w14:paraId="1227FB53" w14:textId="0449C32A" w:rsidR="002B5B99" w:rsidRPr="002B5B99" w:rsidRDefault="002B5B99" w:rsidP="004905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5B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5B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905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2B5B99" w:rsidRPr="002131A7" w14:paraId="421BC62D" w14:textId="77777777" w:rsidTr="007579D7">
        <w:tc>
          <w:tcPr>
            <w:tcW w:w="1021" w:type="dxa"/>
            <w:vMerge w:val="restart"/>
            <w:tcBorders>
              <w:right w:val="nil"/>
            </w:tcBorders>
            <w:vAlign w:val="center"/>
          </w:tcPr>
          <w:p w14:paraId="3CF75073" w14:textId="33EC6EFB" w:rsidR="002B5B99" w:rsidRPr="002131A7" w:rsidRDefault="002B5B99" w:rsidP="002B5B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31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y weight</w:t>
            </w:r>
          </w:p>
        </w:tc>
        <w:tc>
          <w:tcPr>
            <w:tcW w:w="785" w:type="dxa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76D61953" w14:textId="106A653C" w:rsidR="002B5B99" w:rsidRPr="002131A7" w:rsidRDefault="002B5B99" w:rsidP="002B5B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31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10" w:type="dxa"/>
            <w:tcBorders>
              <w:top w:val="dotted" w:sz="4" w:space="0" w:color="auto"/>
              <w:bottom w:val="nil"/>
            </w:tcBorders>
            <w:vAlign w:val="center"/>
          </w:tcPr>
          <w:p w14:paraId="0E968548" w14:textId="400CA364" w:rsidR="002B5B99" w:rsidRPr="002B5B99" w:rsidRDefault="002B5B99" w:rsidP="004905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5B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4905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776" w:type="dxa"/>
            <w:tcBorders>
              <w:top w:val="dotted" w:sz="4" w:space="0" w:color="auto"/>
              <w:bottom w:val="nil"/>
              <w:right w:val="nil"/>
            </w:tcBorders>
            <w:vAlign w:val="center"/>
          </w:tcPr>
          <w:p w14:paraId="3F83E603" w14:textId="1AE8C291" w:rsidR="002B5B99" w:rsidRPr="002B5B99" w:rsidRDefault="002B5B99" w:rsidP="004905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5B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905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4</w:t>
            </w:r>
          </w:p>
        </w:tc>
      </w:tr>
      <w:tr w:rsidR="002B5B99" w:rsidRPr="002131A7" w14:paraId="6B0CE633" w14:textId="77777777" w:rsidTr="008B7535">
        <w:tc>
          <w:tcPr>
            <w:tcW w:w="1021" w:type="dxa"/>
            <w:vMerge/>
            <w:vAlign w:val="center"/>
          </w:tcPr>
          <w:p w14:paraId="3E8E71F5" w14:textId="1BB0AFAF" w:rsidR="002B5B99" w:rsidRPr="002131A7" w:rsidRDefault="002B5B99" w:rsidP="002B5B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</w:tcBorders>
            <w:vAlign w:val="center"/>
          </w:tcPr>
          <w:p w14:paraId="79B69406" w14:textId="5B7D3C38" w:rsidR="002B5B99" w:rsidRPr="002131A7" w:rsidRDefault="002B5B99" w:rsidP="002B5B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31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t</w:t>
            </w:r>
          </w:p>
        </w:tc>
        <w:tc>
          <w:tcPr>
            <w:tcW w:w="710" w:type="dxa"/>
            <w:tcBorders>
              <w:top w:val="nil"/>
            </w:tcBorders>
            <w:vAlign w:val="center"/>
          </w:tcPr>
          <w:p w14:paraId="6C59AA14" w14:textId="33A29F03" w:rsidR="002B5B99" w:rsidRPr="002B5B99" w:rsidRDefault="002B5B99" w:rsidP="004905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5B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4905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776" w:type="dxa"/>
            <w:tcBorders>
              <w:top w:val="nil"/>
            </w:tcBorders>
            <w:vAlign w:val="center"/>
          </w:tcPr>
          <w:p w14:paraId="46DEC3DE" w14:textId="06908E13" w:rsidR="002B5B99" w:rsidRPr="002B5B99" w:rsidRDefault="002B5B99" w:rsidP="004905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5B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5B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4905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B5B99" w:rsidRPr="002131A7" w14:paraId="69B45537" w14:textId="77777777" w:rsidTr="003553F0">
        <w:tc>
          <w:tcPr>
            <w:tcW w:w="1021" w:type="dxa"/>
            <w:vAlign w:val="center"/>
          </w:tcPr>
          <w:p w14:paraId="68E82876" w14:textId="518CDFA3" w:rsidR="002B5B99" w:rsidRPr="002131A7" w:rsidRDefault="002B5B99" w:rsidP="002B5B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31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  <w:r w:rsidRPr="002131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its</w:t>
            </w:r>
          </w:p>
        </w:tc>
        <w:tc>
          <w:tcPr>
            <w:tcW w:w="785" w:type="dxa"/>
            <w:vAlign w:val="center"/>
          </w:tcPr>
          <w:p w14:paraId="2D653379" w14:textId="4851EA18" w:rsidR="002B5B99" w:rsidRPr="002131A7" w:rsidRDefault="002B5B99" w:rsidP="002B5B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31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eld</w:t>
            </w:r>
          </w:p>
        </w:tc>
        <w:tc>
          <w:tcPr>
            <w:tcW w:w="710" w:type="dxa"/>
            <w:vAlign w:val="center"/>
          </w:tcPr>
          <w:p w14:paraId="1E74856C" w14:textId="26C8D341" w:rsidR="002B5B99" w:rsidRPr="002B5B99" w:rsidRDefault="002B5B99" w:rsidP="004905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5B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5B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905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76" w:type="dxa"/>
            <w:vAlign w:val="center"/>
          </w:tcPr>
          <w:p w14:paraId="772F3940" w14:textId="0809C8F6" w:rsidR="002B5B99" w:rsidRPr="002B5B99" w:rsidRDefault="002B5B99" w:rsidP="004905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5B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4905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</w:tr>
    </w:tbl>
    <w:p w14:paraId="269D3DE9" w14:textId="77C4B510" w:rsidR="00352982" w:rsidRPr="008B7535" w:rsidRDefault="00352982" w:rsidP="00352982">
      <w:pPr>
        <w:pStyle w:val="Caption"/>
        <w:rPr>
          <w:rFonts w:ascii="Times New Roman" w:hAnsi="Times New Roman" w:cs="Times New Roman"/>
          <w:b w:val="0"/>
          <w:color w:val="auto"/>
        </w:rPr>
      </w:pPr>
      <w:bookmarkStart w:id="0" w:name="_GoBack"/>
      <w:bookmarkEnd w:id="0"/>
    </w:p>
    <w:sectPr w:rsidR="00352982" w:rsidRPr="008B7535" w:rsidSect="0019467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C282697"/>
    <w:multiLevelType w:val="multilevel"/>
    <w:tmpl w:val="6EC03B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E19512D"/>
    <w:multiLevelType w:val="hybridMultilevel"/>
    <w:tmpl w:val="4FEED130"/>
    <w:lvl w:ilvl="0" w:tplc="988260C8">
      <w:start w:val="1"/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CF96D5A"/>
    <w:multiLevelType w:val="hybridMultilevel"/>
    <w:tmpl w:val="C346CD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F90"/>
    <w:rsid w:val="00104F90"/>
    <w:rsid w:val="001079EB"/>
    <w:rsid w:val="0011370D"/>
    <w:rsid w:val="00194670"/>
    <w:rsid w:val="002131A7"/>
    <w:rsid w:val="00296F6A"/>
    <w:rsid w:val="002B5B99"/>
    <w:rsid w:val="002D7449"/>
    <w:rsid w:val="002D7E0B"/>
    <w:rsid w:val="002E2E36"/>
    <w:rsid w:val="00352982"/>
    <w:rsid w:val="003553F0"/>
    <w:rsid w:val="003716B8"/>
    <w:rsid w:val="003A2E2B"/>
    <w:rsid w:val="00403885"/>
    <w:rsid w:val="0046331E"/>
    <w:rsid w:val="004720B4"/>
    <w:rsid w:val="004905C1"/>
    <w:rsid w:val="004D7058"/>
    <w:rsid w:val="00567269"/>
    <w:rsid w:val="005E6114"/>
    <w:rsid w:val="00623121"/>
    <w:rsid w:val="00625821"/>
    <w:rsid w:val="0063690A"/>
    <w:rsid w:val="007579D7"/>
    <w:rsid w:val="00762084"/>
    <w:rsid w:val="007A55D6"/>
    <w:rsid w:val="007C54B3"/>
    <w:rsid w:val="007F618A"/>
    <w:rsid w:val="00820568"/>
    <w:rsid w:val="008315AF"/>
    <w:rsid w:val="0084393B"/>
    <w:rsid w:val="008B7535"/>
    <w:rsid w:val="009A0864"/>
    <w:rsid w:val="00AB5537"/>
    <w:rsid w:val="00B80157"/>
    <w:rsid w:val="00BA0C68"/>
    <w:rsid w:val="00BC5F10"/>
    <w:rsid w:val="00C342C5"/>
    <w:rsid w:val="00C53166"/>
    <w:rsid w:val="00C6510D"/>
    <w:rsid w:val="00D00856"/>
    <w:rsid w:val="00D1278F"/>
    <w:rsid w:val="00E07C8B"/>
    <w:rsid w:val="00E90477"/>
    <w:rsid w:val="00EB5E62"/>
    <w:rsid w:val="00EE75B8"/>
    <w:rsid w:val="00F52E45"/>
    <w:rsid w:val="00F734D1"/>
    <w:rsid w:val="00F975A4"/>
    <w:rsid w:val="00FD6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9F1EC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F9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4F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F90"/>
    <w:rPr>
      <w:rFonts w:ascii="Tahom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104F9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04F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4F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4F9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F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F90"/>
    <w:rPr>
      <w:b/>
      <w:bCs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104F90"/>
    <w:rPr>
      <w:b/>
      <w:bCs/>
    </w:rPr>
  </w:style>
  <w:style w:type="character" w:styleId="Hyperlink">
    <w:name w:val="Hyperlink"/>
    <w:basedOn w:val="DefaultParagraphFont"/>
    <w:uiPriority w:val="99"/>
    <w:unhideWhenUsed/>
    <w:rsid w:val="00104F9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04F90"/>
  </w:style>
  <w:style w:type="character" w:customStyle="1" w:styleId="apple-converted-space">
    <w:name w:val="apple-converted-space"/>
    <w:basedOn w:val="DefaultParagraphFont"/>
    <w:rsid w:val="00104F90"/>
  </w:style>
  <w:style w:type="paragraph" w:customStyle="1" w:styleId="EndNoteBibliographyTitle">
    <w:name w:val="EndNote Bibliography Title"/>
    <w:basedOn w:val="Normal"/>
    <w:link w:val="EndNoteBibliographyTitleChar"/>
    <w:rsid w:val="00104F9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4F9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4F9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4F90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104F90"/>
    <w:pPr>
      <w:ind w:left="720"/>
      <w:contextualSpacing/>
    </w:pPr>
  </w:style>
  <w:style w:type="paragraph" w:styleId="HTMLAddress">
    <w:name w:val="HTML Address"/>
    <w:basedOn w:val="Normal"/>
    <w:link w:val="HTMLAddressChar"/>
    <w:uiPriority w:val="99"/>
    <w:semiHidden/>
    <w:unhideWhenUsed/>
    <w:rsid w:val="00104F90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04F90"/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04F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04F90"/>
    <w:rPr>
      <w:rFonts w:ascii="Courier New" w:eastAsia="Times New Roman" w:hAnsi="Courier New" w:cs="Courier New"/>
      <w:sz w:val="20"/>
      <w:szCs w:val="20"/>
      <w:lang w:eastAsia="nl-NL"/>
    </w:rPr>
  </w:style>
  <w:style w:type="table" w:styleId="LightShading">
    <w:name w:val="Light Shading"/>
    <w:basedOn w:val="TableNormal"/>
    <w:uiPriority w:val="60"/>
    <w:rsid w:val="00104F90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04F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F9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4F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F90"/>
    <w:rPr>
      <w:lang w:val="en-GB"/>
    </w:rPr>
  </w:style>
  <w:style w:type="table" w:styleId="TableGrid">
    <w:name w:val="Table Grid"/>
    <w:basedOn w:val="TableNormal"/>
    <w:uiPriority w:val="59"/>
    <w:rsid w:val="00104F9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F9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4F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F90"/>
    <w:rPr>
      <w:rFonts w:ascii="Tahom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104F9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04F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4F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4F9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F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F90"/>
    <w:rPr>
      <w:b/>
      <w:bCs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104F90"/>
    <w:rPr>
      <w:b/>
      <w:bCs/>
    </w:rPr>
  </w:style>
  <w:style w:type="character" w:styleId="Hyperlink">
    <w:name w:val="Hyperlink"/>
    <w:basedOn w:val="DefaultParagraphFont"/>
    <w:uiPriority w:val="99"/>
    <w:unhideWhenUsed/>
    <w:rsid w:val="00104F9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04F90"/>
  </w:style>
  <w:style w:type="character" w:customStyle="1" w:styleId="apple-converted-space">
    <w:name w:val="apple-converted-space"/>
    <w:basedOn w:val="DefaultParagraphFont"/>
    <w:rsid w:val="00104F90"/>
  </w:style>
  <w:style w:type="paragraph" w:customStyle="1" w:styleId="EndNoteBibliographyTitle">
    <w:name w:val="EndNote Bibliography Title"/>
    <w:basedOn w:val="Normal"/>
    <w:link w:val="EndNoteBibliographyTitleChar"/>
    <w:rsid w:val="00104F9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4F9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4F9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4F90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104F90"/>
    <w:pPr>
      <w:ind w:left="720"/>
      <w:contextualSpacing/>
    </w:pPr>
  </w:style>
  <w:style w:type="paragraph" w:styleId="HTMLAddress">
    <w:name w:val="HTML Address"/>
    <w:basedOn w:val="Normal"/>
    <w:link w:val="HTMLAddressChar"/>
    <w:uiPriority w:val="99"/>
    <w:semiHidden/>
    <w:unhideWhenUsed/>
    <w:rsid w:val="00104F90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04F90"/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04F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04F90"/>
    <w:rPr>
      <w:rFonts w:ascii="Courier New" w:eastAsia="Times New Roman" w:hAnsi="Courier New" w:cs="Courier New"/>
      <w:sz w:val="20"/>
      <w:szCs w:val="20"/>
      <w:lang w:eastAsia="nl-NL"/>
    </w:rPr>
  </w:style>
  <w:style w:type="table" w:styleId="LightShading">
    <w:name w:val="Light Shading"/>
    <w:basedOn w:val="TableNormal"/>
    <w:uiPriority w:val="60"/>
    <w:rsid w:val="00104F90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04F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F9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4F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F90"/>
    <w:rPr>
      <w:lang w:val="en-GB"/>
    </w:rPr>
  </w:style>
  <w:style w:type="table" w:styleId="TableGrid">
    <w:name w:val="Table Grid"/>
    <w:basedOn w:val="TableNormal"/>
    <w:uiPriority w:val="59"/>
    <w:rsid w:val="00104F9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tje Groot</dc:creator>
  <cp:lastModifiedBy>Maartje Groot</cp:lastModifiedBy>
  <cp:revision>4</cp:revision>
  <dcterms:created xsi:type="dcterms:W3CDTF">2016-03-05T07:38:00Z</dcterms:created>
  <dcterms:modified xsi:type="dcterms:W3CDTF">2016-03-05T07:38:00Z</dcterms:modified>
</cp:coreProperties>
</file>